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5BC70" w14:textId="77777777" w:rsidR="001537F0" w:rsidRPr="007D0C9F" w:rsidDel="00CD3242" w:rsidRDefault="00994A3D" w:rsidP="001537F0">
      <w:pPr>
        <w:spacing w:before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A05C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537F0" w:rsidRPr="007D0C9F">
        <w:rPr>
          <w:rFonts w:cs="Times New Roman"/>
          <w:szCs w:val="24"/>
        </w:rPr>
        <w:t>Reasons for being unsuitable during clinical screening stratified according to the presence of infectious and non-infectious diseases in the 2017-2019 triennium.</w:t>
      </w:r>
    </w:p>
    <w:tbl>
      <w:tblPr>
        <w:tblW w:w="87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2624"/>
        <w:gridCol w:w="1413"/>
        <w:gridCol w:w="1560"/>
        <w:gridCol w:w="1417"/>
      </w:tblGrid>
      <w:tr w:rsidR="001537F0" w:rsidRPr="002A4CB5" w14:paraId="67762ADF" w14:textId="77777777" w:rsidTr="00AC5FD1">
        <w:trPr>
          <w:trHeight w:val="624"/>
          <w:jc w:val="center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315D0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 of diseases or condition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8F79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ease, condition or caus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F6AB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AC33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First tim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159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turn (%)</w:t>
            </w:r>
          </w:p>
        </w:tc>
      </w:tr>
      <w:tr w:rsidR="001537F0" w:rsidRPr="002A4CB5" w14:paraId="09EAEC35" w14:textId="77777777" w:rsidTr="00AC5FD1">
        <w:trPr>
          <w:trHeight w:val="312"/>
          <w:jc w:val="center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7ACFD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Infectio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90B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Bacteri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EA63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20 (4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A51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4 (2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37F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6 (5.37)</w:t>
            </w:r>
          </w:p>
        </w:tc>
      </w:tr>
      <w:tr w:rsidR="001537F0" w:rsidRPr="002A4CB5" w14:paraId="5DD3CD59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46228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5526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6A9F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9 (2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B1A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06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9 (3.02)</w:t>
            </w:r>
          </w:p>
        </w:tc>
      </w:tr>
      <w:tr w:rsidR="001537F0" w:rsidRPr="002A4CB5" w14:paraId="79E6C867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9AD72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749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703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420 (93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C504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48 (97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3A7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272 (91.28)</w:t>
            </w:r>
          </w:p>
        </w:tc>
      </w:tr>
      <w:tr w:rsidR="001537F0" w:rsidRPr="002A4CB5" w14:paraId="02C7A851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31659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22C7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335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 (0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6A3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A362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 (0.34)</w:t>
            </w:r>
          </w:p>
        </w:tc>
      </w:tr>
      <w:tr w:rsidR="001537F0" w:rsidRPr="002A4CB5" w14:paraId="68D01FCB" w14:textId="77777777" w:rsidTr="00AC5FD1">
        <w:trPr>
          <w:trHeight w:val="312"/>
          <w:jc w:val="center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0EA5E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Inflammator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E1CF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Asthma or bronchit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B85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7 (2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756E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4 (4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EE2D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3 (1.67)</w:t>
            </w:r>
          </w:p>
        </w:tc>
      </w:tr>
      <w:tr w:rsidR="001537F0" w:rsidRPr="002A4CB5" w14:paraId="7CEE391E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09AB9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4DD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230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9 (3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E7AC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253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9 (5.00)</w:t>
            </w:r>
          </w:p>
        </w:tc>
      </w:tr>
      <w:tr w:rsidR="001537F0" w:rsidRPr="002A4CB5" w14:paraId="5B2E91D4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2348D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DA6B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Migraine/Headach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0280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25 (9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B36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8 (8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A6B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7 (9.44)</w:t>
            </w:r>
          </w:p>
        </w:tc>
      </w:tr>
      <w:tr w:rsidR="001537F0" w:rsidRPr="002A4CB5" w14:paraId="6B55D718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D4C62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153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00F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83 (29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004C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33 (34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D12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50 (27.78)</w:t>
            </w:r>
          </w:p>
        </w:tc>
      </w:tr>
      <w:tr w:rsidR="001537F0" w:rsidRPr="002A4CB5" w14:paraId="7B766E7F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9A1CA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95C6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D38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09 (39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808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38 (39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DF46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71 (39.44)</w:t>
            </w:r>
          </w:p>
        </w:tc>
      </w:tr>
      <w:tr w:rsidR="001537F0" w:rsidRPr="002A4CB5" w14:paraId="157592B1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9F7D3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50C88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Sinusitis, tonsillitis or otiti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7DB2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44 (15.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8E9A8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4 (14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C39F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30 (16.67)</w:t>
            </w:r>
          </w:p>
        </w:tc>
      </w:tr>
      <w:tr w:rsidR="001537F0" w:rsidRPr="002A4CB5" w14:paraId="3F4945F6" w14:textId="77777777" w:rsidTr="00AC5FD1">
        <w:trPr>
          <w:trHeight w:val="312"/>
          <w:jc w:val="center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9414D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Dermatological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F3B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08BB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13 (35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AFCC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24 (38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F1FC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89 (34.63)</w:t>
            </w:r>
          </w:p>
        </w:tc>
      </w:tr>
      <w:tr w:rsidR="001537F0" w:rsidRPr="002A4CB5" w14:paraId="72B077CE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DBA1E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33E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Lesio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1C30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94 (60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6643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34 (54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F88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60 (62.26)</w:t>
            </w:r>
          </w:p>
        </w:tc>
      </w:tr>
      <w:tr w:rsidR="001537F0" w:rsidRPr="002A4CB5" w14:paraId="2FB8C4BC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10AE6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1D82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B2C2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2 (3.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8E99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4 (6.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606B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8 (3.11)</w:t>
            </w:r>
          </w:p>
        </w:tc>
      </w:tr>
      <w:tr w:rsidR="001537F0" w:rsidRPr="002A4CB5" w14:paraId="1ED5EFEF" w14:textId="77777777" w:rsidTr="00AC5FD1">
        <w:trPr>
          <w:trHeight w:val="312"/>
          <w:jc w:val="center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02E4C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Chronic non-infectio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6D2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AEA0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6 (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63F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2 (1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E1E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4 (0.49)</w:t>
            </w:r>
          </w:p>
        </w:tc>
      </w:tr>
      <w:tr w:rsidR="001537F0" w:rsidRPr="002A4CB5" w14:paraId="7893D2F0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26132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593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8AE6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34 (3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2DF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5 (4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C45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29 (3.52)</w:t>
            </w:r>
          </w:p>
        </w:tc>
      </w:tr>
      <w:tr w:rsidR="001537F0" w:rsidRPr="002A4CB5" w14:paraId="4F23FD99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03327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43A6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Neurological/mental illnes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108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6 (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5EB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 (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583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5 (0.61)</w:t>
            </w:r>
          </w:p>
        </w:tc>
      </w:tr>
      <w:tr w:rsidR="001537F0" w:rsidRPr="002A4CB5" w14:paraId="09F19E75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4BA76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F94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Rheumatic diseas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3B05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6 (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08E2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 (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8651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5 (0.61)</w:t>
            </w:r>
          </w:p>
        </w:tc>
      </w:tr>
      <w:tr w:rsidR="001537F0" w:rsidRPr="002A4CB5" w14:paraId="7680FFB7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8977E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DF7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2140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57 (6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11D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5 (12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D908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42 (5.10)</w:t>
            </w:r>
          </w:p>
        </w:tc>
      </w:tr>
      <w:tr w:rsidR="001537F0" w:rsidRPr="002A4CB5" w14:paraId="2C4A1B48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EFA54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4340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D2F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805 (85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C28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87 (7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18E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718 (87.14)</w:t>
            </w:r>
          </w:p>
        </w:tc>
      </w:tr>
      <w:tr w:rsidR="001537F0" w:rsidRPr="002A4CB5" w14:paraId="31020A67" w14:textId="77777777" w:rsidTr="00AC5FD1">
        <w:trPr>
          <w:trHeight w:val="312"/>
          <w:jc w:val="center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552B4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8A0D" w14:textId="77777777" w:rsidR="001537F0" w:rsidRPr="002A4CB5" w:rsidRDefault="001537F0" w:rsidP="00AC5FD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D337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31 (3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AB30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10 (8.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31D8" w14:textId="77777777" w:rsidR="001537F0" w:rsidRPr="002A4CB5" w:rsidRDefault="001537F0" w:rsidP="00AC5FD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CB5">
              <w:rPr>
                <w:rFonts w:eastAsia="Times New Roman" w:cs="Times New Roman"/>
                <w:color w:val="000000"/>
                <w:sz w:val="20"/>
                <w:szCs w:val="20"/>
              </w:rPr>
              <w:t>21 (2.55)</w:t>
            </w:r>
          </w:p>
        </w:tc>
      </w:tr>
    </w:tbl>
    <w:p w14:paraId="3655F094" w14:textId="77777777" w:rsidR="001537F0" w:rsidRPr="007D0C9F" w:rsidRDefault="001537F0" w:rsidP="001537F0">
      <w:pPr>
        <w:rPr>
          <w:rFonts w:cs="Times New Roman"/>
          <w:bCs/>
          <w:szCs w:val="24"/>
        </w:rPr>
      </w:pPr>
    </w:p>
    <w:p w14:paraId="270388B3" w14:textId="77777777" w:rsidR="001537F0" w:rsidRPr="002B4A57" w:rsidRDefault="001537F0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178C1" w14:textId="77777777" w:rsidR="00545A5E" w:rsidRDefault="00545A5E" w:rsidP="00117666">
      <w:pPr>
        <w:spacing w:after="0"/>
      </w:pPr>
      <w:r>
        <w:separator/>
      </w:r>
    </w:p>
  </w:endnote>
  <w:endnote w:type="continuationSeparator" w:id="0">
    <w:p w14:paraId="1BFE455A" w14:textId="77777777" w:rsidR="00545A5E" w:rsidRDefault="00545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D2ECF" w14:textId="77777777" w:rsidR="00545A5E" w:rsidRDefault="00545A5E" w:rsidP="00117666">
      <w:pPr>
        <w:spacing w:after="0"/>
      </w:pPr>
      <w:r>
        <w:separator/>
      </w:r>
    </w:p>
  </w:footnote>
  <w:footnote w:type="continuationSeparator" w:id="0">
    <w:p w14:paraId="58C182CD" w14:textId="77777777" w:rsidR="00545A5E" w:rsidRDefault="00545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4829298">
    <w:abstractNumId w:val="0"/>
  </w:num>
  <w:num w:numId="2" w16cid:durableId="1593120108">
    <w:abstractNumId w:val="4"/>
  </w:num>
  <w:num w:numId="3" w16cid:durableId="1354645981">
    <w:abstractNumId w:val="1"/>
  </w:num>
  <w:num w:numId="4" w16cid:durableId="689573243">
    <w:abstractNumId w:val="5"/>
  </w:num>
  <w:num w:numId="5" w16cid:durableId="16710569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5033097">
    <w:abstractNumId w:val="3"/>
  </w:num>
  <w:num w:numId="7" w16cid:durableId="1748265716">
    <w:abstractNumId w:val="6"/>
  </w:num>
  <w:num w:numId="8" w16cid:durableId="1256784970">
    <w:abstractNumId w:val="6"/>
  </w:num>
  <w:num w:numId="9" w16cid:durableId="1695687593">
    <w:abstractNumId w:val="6"/>
  </w:num>
  <w:num w:numId="10" w16cid:durableId="521746837">
    <w:abstractNumId w:val="6"/>
  </w:num>
  <w:num w:numId="11" w16cid:durableId="1573734761">
    <w:abstractNumId w:val="6"/>
  </w:num>
  <w:num w:numId="12" w16cid:durableId="1736471722">
    <w:abstractNumId w:val="6"/>
  </w:num>
  <w:num w:numId="13" w16cid:durableId="2032564720">
    <w:abstractNumId w:val="3"/>
  </w:num>
  <w:num w:numId="14" w16cid:durableId="2070885558">
    <w:abstractNumId w:val="2"/>
  </w:num>
  <w:num w:numId="15" w16cid:durableId="908803528">
    <w:abstractNumId w:val="2"/>
  </w:num>
  <w:num w:numId="16" w16cid:durableId="1753547794">
    <w:abstractNumId w:val="2"/>
  </w:num>
  <w:num w:numId="17" w16cid:durableId="621569847">
    <w:abstractNumId w:val="2"/>
  </w:num>
  <w:num w:numId="18" w16cid:durableId="73359947">
    <w:abstractNumId w:val="2"/>
  </w:num>
  <w:num w:numId="19" w16cid:durableId="1959219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7F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A5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5C4"/>
    <w:rsid w:val="009C2B12"/>
    <w:rsid w:val="00A174D9"/>
    <w:rsid w:val="00AA4D24"/>
    <w:rsid w:val="00AB6715"/>
    <w:rsid w:val="00B1671E"/>
    <w:rsid w:val="00B25EB8"/>
    <w:rsid w:val="00B37F4D"/>
    <w:rsid w:val="00C41F7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9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erson N. Barbosa</cp:lastModifiedBy>
  <cp:revision>4</cp:revision>
  <cp:lastPrinted>2013-10-03T12:51:00Z</cp:lastPrinted>
  <dcterms:created xsi:type="dcterms:W3CDTF">2018-11-23T08:58:00Z</dcterms:created>
  <dcterms:modified xsi:type="dcterms:W3CDTF">2022-09-28T02:19:00Z</dcterms:modified>
</cp:coreProperties>
</file>